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A768C7" w14:textId="08A9C9CE" w:rsidR="000768E4" w:rsidRPr="007206A3" w:rsidRDefault="002649B4">
      <w:pPr>
        <w:rPr>
          <w:rFonts w:ascii="Calisto MT" w:hAnsi="Calisto MT"/>
          <w:color w:val="000000" w:themeColor="text1"/>
          <w:sz w:val="20"/>
          <w:szCs w:val="20"/>
          <w:lang w:val="en-AU"/>
        </w:rPr>
      </w:pPr>
      <w:r>
        <w:rPr>
          <w:rFonts w:ascii="Calisto MT" w:hAnsi="Calisto MT"/>
          <w:b/>
          <w:color w:val="000000" w:themeColor="text1"/>
          <w:sz w:val="20"/>
          <w:szCs w:val="20"/>
          <w:lang w:val="en-AU"/>
        </w:rPr>
        <w:t>Supplementary Table 3</w:t>
      </w:r>
      <w:bookmarkStart w:id="0" w:name="_GoBack"/>
      <w:bookmarkEnd w:id="0"/>
      <w:r w:rsidR="003A04EF">
        <w:rPr>
          <w:rFonts w:ascii="Calisto MT" w:hAnsi="Calisto MT"/>
          <w:color w:val="000000" w:themeColor="text1"/>
          <w:sz w:val="20"/>
          <w:szCs w:val="20"/>
          <w:lang w:val="en-AU"/>
        </w:rPr>
        <w:t>:</w:t>
      </w:r>
      <w:r w:rsidR="009223AD" w:rsidRPr="007206A3">
        <w:rPr>
          <w:rFonts w:ascii="Calisto MT" w:hAnsi="Calisto MT"/>
          <w:color w:val="000000" w:themeColor="text1"/>
          <w:sz w:val="20"/>
          <w:szCs w:val="20"/>
          <w:lang w:val="en-AU"/>
        </w:rPr>
        <w:t xml:space="preserve"> </w:t>
      </w:r>
      <w:r w:rsidR="00C15E26">
        <w:rPr>
          <w:rFonts w:ascii="Calisto MT" w:hAnsi="Calisto MT"/>
          <w:color w:val="000000" w:themeColor="text1"/>
          <w:sz w:val="20"/>
          <w:szCs w:val="20"/>
          <w:lang w:val="en-AU"/>
        </w:rPr>
        <w:t>A selection of similarity search results using BLASTp, Phyre2 or HHpred</w:t>
      </w:r>
      <w:r w:rsidR="00D059CE">
        <w:rPr>
          <w:rFonts w:ascii="Calisto MT" w:hAnsi="Calisto MT"/>
          <w:color w:val="000000" w:themeColor="text1"/>
          <w:sz w:val="20"/>
          <w:szCs w:val="20"/>
          <w:lang w:val="en-AU"/>
        </w:rPr>
        <w:t>, with RepTP2 as a query sequence</w:t>
      </w:r>
      <w:r w:rsidR="00C15E26">
        <w:rPr>
          <w:rFonts w:ascii="Calisto MT" w:hAnsi="Calisto MT"/>
          <w:color w:val="000000" w:themeColor="text1"/>
          <w:sz w:val="20"/>
          <w:szCs w:val="20"/>
          <w:lang w:val="en-AU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8"/>
        <w:gridCol w:w="3953"/>
        <w:gridCol w:w="1157"/>
        <w:gridCol w:w="927"/>
        <w:gridCol w:w="1221"/>
      </w:tblGrid>
      <w:tr w:rsidR="005B4673" w:rsidRPr="003A04EF" w14:paraId="5374FABD" w14:textId="77777777" w:rsidTr="007C5909">
        <w:tc>
          <w:tcPr>
            <w:tcW w:w="9056" w:type="dxa"/>
            <w:gridSpan w:val="5"/>
            <w:vAlign w:val="center"/>
          </w:tcPr>
          <w:p w14:paraId="7C4A8FA0" w14:textId="00584DCC" w:rsidR="005B4673" w:rsidRPr="000164F4" w:rsidRDefault="005B4673" w:rsidP="005B4673">
            <w:pPr>
              <w:spacing w:before="120" w:after="120"/>
              <w:ind w:left="308"/>
              <w:rPr>
                <w:rFonts w:ascii="Calisto MT" w:hAnsi="Calisto MT"/>
                <w:b/>
                <w:color w:val="000000" w:themeColor="text1"/>
                <w:sz w:val="20"/>
                <w:szCs w:val="20"/>
                <w:u w:val="single"/>
                <w:lang w:val="en-AU"/>
              </w:rPr>
            </w:pPr>
            <w:r w:rsidRPr="000164F4">
              <w:rPr>
                <w:rFonts w:ascii="Calisto MT" w:hAnsi="Calisto MT"/>
                <w:b/>
                <w:color w:val="000000" w:themeColor="text1"/>
                <w:sz w:val="20"/>
                <w:szCs w:val="20"/>
                <w:u w:val="single"/>
                <w:lang w:val="en-AU"/>
              </w:rPr>
              <w:t>BLAST Hits</w:t>
            </w:r>
          </w:p>
        </w:tc>
      </w:tr>
      <w:tr w:rsidR="000164F4" w:rsidRPr="003A04EF" w14:paraId="58424897" w14:textId="77777777" w:rsidTr="00A47D10">
        <w:tc>
          <w:tcPr>
            <w:tcW w:w="1798" w:type="dxa"/>
            <w:vAlign w:val="center"/>
          </w:tcPr>
          <w:p w14:paraId="246B54D0" w14:textId="77777777" w:rsidR="009223AD" w:rsidRPr="003A04EF" w:rsidRDefault="009223AD" w:rsidP="003A04EF">
            <w:pPr>
              <w:spacing w:before="120" w:after="120"/>
              <w:jc w:val="center"/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</w:pPr>
            <w:r w:rsidRPr="003A04EF"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  <w:t>Accession</w:t>
            </w:r>
          </w:p>
        </w:tc>
        <w:tc>
          <w:tcPr>
            <w:tcW w:w="3953" w:type="dxa"/>
            <w:vAlign w:val="center"/>
          </w:tcPr>
          <w:p w14:paraId="44A18415" w14:textId="77777777" w:rsidR="009223AD" w:rsidRPr="003A04EF" w:rsidRDefault="009223AD" w:rsidP="009223AD">
            <w:pPr>
              <w:spacing w:before="120" w:after="120"/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</w:pPr>
            <w:r w:rsidRPr="003A04EF"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  <w:t>Species</w:t>
            </w:r>
          </w:p>
        </w:tc>
        <w:tc>
          <w:tcPr>
            <w:tcW w:w="1157" w:type="dxa"/>
            <w:vAlign w:val="center"/>
          </w:tcPr>
          <w:p w14:paraId="0354EF47" w14:textId="77777777" w:rsidR="009223AD" w:rsidRPr="003A04EF" w:rsidRDefault="009223AD" w:rsidP="003A04EF">
            <w:pPr>
              <w:spacing w:before="120" w:after="120"/>
              <w:jc w:val="center"/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</w:pPr>
            <w:r w:rsidRPr="003A04EF"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  <w:t>Query coverage</w:t>
            </w:r>
          </w:p>
        </w:tc>
        <w:tc>
          <w:tcPr>
            <w:tcW w:w="927" w:type="dxa"/>
            <w:vAlign w:val="center"/>
          </w:tcPr>
          <w:p w14:paraId="6C6C1B81" w14:textId="77777777" w:rsidR="009223AD" w:rsidRPr="003A04EF" w:rsidRDefault="009223AD" w:rsidP="003A04EF">
            <w:pPr>
              <w:spacing w:before="120" w:after="120"/>
              <w:jc w:val="center"/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</w:pPr>
            <w:r w:rsidRPr="003A04EF"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  <w:t>Identity</w:t>
            </w:r>
          </w:p>
        </w:tc>
        <w:tc>
          <w:tcPr>
            <w:tcW w:w="1221" w:type="dxa"/>
            <w:vAlign w:val="center"/>
          </w:tcPr>
          <w:p w14:paraId="0A682439" w14:textId="77777777" w:rsidR="009223AD" w:rsidRPr="003A04EF" w:rsidRDefault="009223AD" w:rsidP="003A04EF">
            <w:pPr>
              <w:spacing w:before="120" w:after="120"/>
              <w:jc w:val="center"/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</w:pPr>
            <w:r w:rsidRPr="003A04EF"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  <w:t>E-value</w:t>
            </w:r>
          </w:p>
        </w:tc>
      </w:tr>
      <w:tr w:rsidR="000164F4" w:rsidRPr="007206A3" w14:paraId="078F2781" w14:textId="77777777" w:rsidTr="00A47D10">
        <w:tc>
          <w:tcPr>
            <w:tcW w:w="1798" w:type="dxa"/>
            <w:vAlign w:val="center"/>
          </w:tcPr>
          <w:p w14:paraId="01E7B74E" w14:textId="77777777" w:rsidR="009223AD" w:rsidRPr="007206A3" w:rsidRDefault="009223AD" w:rsidP="009223AD">
            <w:pPr>
              <w:spacing w:before="120" w:after="120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WP_013179516.1</w:t>
            </w:r>
          </w:p>
        </w:tc>
        <w:tc>
          <w:tcPr>
            <w:tcW w:w="3953" w:type="dxa"/>
            <w:vAlign w:val="center"/>
          </w:tcPr>
          <w:p w14:paraId="316FD4C6" w14:textId="77777777" w:rsidR="009223AD" w:rsidRPr="007206A3" w:rsidRDefault="009223AD" w:rsidP="009223AD">
            <w:pPr>
              <w:rPr>
                <w:rFonts w:ascii="Calisto MT" w:eastAsia="Times New Roman" w:hAnsi="Calisto MT"/>
                <w:i/>
                <w:color w:val="000000" w:themeColor="text1"/>
                <w:sz w:val="20"/>
                <w:szCs w:val="20"/>
              </w:rPr>
            </w:pPr>
            <w:r w:rsidRPr="009223AD"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  <w:t>Methanococcus voltae</w:t>
            </w:r>
          </w:p>
        </w:tc>
        <w:tc>
          <w:tcPr>
            <w:tcW w:w="1157" w:type="dxa"/>
            <w:vAlign w:val="center"/>
          </w:tcPr>
          <w:p w14:paraId="2A427491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88%</w:t>
            </w:r>
          </w:p>
        </w:tc>
        <w:tc>
          <w:tcPr>
            <w:tcW w:w="927" w:type="dxa"/>
            <w:vAlign w:val="center"/>
          </w:tcPr>
          <w:p w14:paraId="527EB7D7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42%</w:t>
            </w:r>
          </w:p>
        </w:tc>
        <w:tc>
          <w:tcPr>
            <w:tcW w:w="1221" w:type="dxa"/>
            <w:vAlign w:val="center"/>
          </w:tcPr>
          <w:p w14:paraId="625F92CA" w14:textId="44D0D386" w:rsidR="009223AD" w:rsidRPr="007206A3" w:rsidRDefault="007206A3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1x10</w:t>
            </w: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-51</w:t>
            </w:r>
          </w:p>
        </w:tc>
      </w:tr>
      <w:tr w:rsidR="000164F4" w:rsidRPr="007206A3" w14:paraId="70528526" w14:textId="77777777" w:rsidTr="00A47D10">
        <w:tc>
          <w:tcPr>
            <w:tcW w:w="1798" w:type="dxa"/>
            <w:vAlign w:val="center"/>
          </w:tcPr>
          <w:p w14:paraId="19EB245B" w14:textId="77777777" w:rsidR="009223AD" w:rsidRPr="007206A3" w:rsidRDefault="002649B4" w:rsidP="009223AD">
            <w:pP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</w:pPr>
            <w:hyperlink r:id="rId4" w:tgtFrame="lnkYPCN70B0014" w:tooltip="Show report for WP_013179456.1" w:history="1">
              <w:r w:rsidR="009223AD" w:rsidRPr="009223AD">
                <w:rPr>
                  <w:rFonts w:ascii="Calisto MT" w:eastAsia="Times New Roman" w:hAnsi="Calisto MT" w:cs="Arial"/>
                  <w:color w:val="000000" w:themeColor="text1"/>
                  <w:sz w:val="20"/>
                  <w:szCs w:val="20"/>
                </w:rPr>
                <w:t>WP_013179456.1</w:t>
              </w:r>
            </w:hyperlink>
          </w:p>
        </w:tc>
        <w:tc>
          <w:tcPr>
            <w:tcW w:w="3953" w:type="dxa"/>
            <w:vAlign w:val="center"/>
          </w:tcPr>
          <w:p w14:paraId="6CDE7C24" w14:textId="77777777" w:rsidR="009223AD" w:rsidRPr="007206A3" w:rsidRDefault="009223AD" w:rsidP="009223AD">
            <w:pPr>
              <w:spacing w:before="120" w:after="120"/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</w:pPr>
            <w:r w:rsidRPr="009223AD"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  <w:t>Methanococcus voltae</w:t>
            </w:r>
          </w:p>
        </w:tc>
        <w:tc>
          <w:tcPr>
            <w:tcW w:w="1157" w:type="dxa"/>
            <w:vAlign w:val="center"/>
          </w:tcPr>
          <w:p w14:paraId="2E4D5D0D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88%</w:t>
            </w:r>
          </w:p>
        </w:tc>
        <w:tc>
          <w:tcPr>
            <w:tcW w:w="927" w:type="dxa"/>
            <w:vAlign w:val="center"/>
          </w:tcPr>
          <w:p w14:paraId="68F78BD2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42%</w:t>
            </w:r>
          </w:p>
        </w:tc>
        <w:tc>
          <w:tcPr>
            <w:tcW w:w="1221" w:type="dxa"/>
            <w:vAlign w:val="center"/>
          </w:tcPr>
          <w:p w14:paraId="7BBBD7CB" w14:textId="5449FC90" w:rsidR="009223AD" w:rsidRPr="007206A3" w:rsidRDefault="007206A3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1x10</w:t>
            </w: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-50</w:t>
            </w:r>
          </w:p>
        </w:tc>
      </w:tr>
      <w:tr w:rsidR="000164F4" w:rsidRPr="007206A3" w14:paraId="36DBBC8C" w14:textId="77777777" w:rsidTr="00A47D10">
        <w:tc>
          <w:tcPr>
            <w:tcW w:w="1798" w:type="dxa"/>
            <w:vAlign w:val="center"/>
          </w:tcPr>
          <w:p w14:paraId="28CAED21" w14:textId="77777777" w:rsidR="009223AD" w:rsidRPr="007206A3" w:rsidRDefault="002649B4" w:rsidP="009223AD">
            <w:pPr>
              <w:rPr>
                <w:rFonts w:ascii="Calisto MT" w:eastAsia="Times New Roman" w:hAnsi="Calisto MT" w:cs="Arial"/>
                <w:color w:val="000000" w:themeColor="text1"/>
                <w:sz w:val="20"/>
                <w:szCs w:val="20"/>
              </w:rPr>
            </w:pPr>
            <w:hyperlink r:id="rId5" w:tgtFrame="lnkYPCN70B0014" w:tooltip="Show report for KQM09910.1" w:history="1">
              <w:r w:rsidR="009223AD" w:rsidRPr="007206A3">
                <w:rPr>
                  <w:rFonts w:ascii="Calisto MT" w:eastAsia="Times New Roman" w:hAnsi="Calisto MT" w:cs="Arial"/>
                  <w:color w:val="000000" w:themeColor="text1"/>
                  <w:sz w:val="20"/>
                  <w:szCs w:val="20"/>
                </w:rPr>
                <w:t>KQM09910.1</w:t>
              </w:r>
            </w:hyperlink>
          </w:p>
        </w:tc>
        <w:tc>
          <w:tcPr>
            <w:tcW w:w="3953" w:type="dxa"/>
            <w:vAlign w:val="center"/>
          </w:tcPr>
          <w:p w14:paraId="0BF7DB3D" w14:textId="77777777" w:rsidR="009223AD" w:rsidRPr="007206A3" w:rsidRDefault="009223AD" w:rsidP="009223AD">
            <w:pPr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  <w:t xml:space="preserve">Methanomassiliicoccales </w:t>
            </w: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archaeon RumEn M2</w:t>
            </w:r>
          </w:p>
        </w:tc>
        <w:tc>
          <w:tcPr>
            <w:tcW w:w="1157" w:type="dxa"/>
            <w:vAlign w:val="center"/>
          </w:tcPr>
          <w:p w14:paraId="3EA27B3E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82%</w:t>
            </w:r>
          </w:p>
        </w:tc>
        <w:tc>
          <w:tcPr>
            <w:tcW w:w="927" w:type="dxa"/>
            <w:vAlign w:val="center"/>
          </w:tcPr>
          <w:p w14:paraId="7A5EC952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38%</w:t>
            </w:r>
          </w:p>
        </w:tc>
        <w:tc>
          <w:tcPr>
            <w:tcW w:w="1221" w:type="dxa"/>
            <w:vAlign w:val="center"/>
          </w:tcPr>
          <w:p w14:paraId="215E39CA" w14:textId="230EEC70" w:rsidR="009223AD" w:rsidRPr="007206A3" w:rsidRDefault="007206A3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3x10</w:t>
            </w: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-32</w:t>
            </w:r>
          </w:p>
        </w:tc>
      </w:tr>
      <w:tr w:rsidR="000164F4" w:rsidRPr="007206A3" w14:paraId="63B8E100" w14:textId="77777777" w:rsidTr="00A47D10">
        <w:tc>
          <w:tcPr>
            <w:tcW w:w="1798" w:type="dxa"/>
            <w:vAlign w:val="center"/>
          </w:tcPr>
          <w:p w14:paraId="26DD093F" w14:textId="77777777" w:rsidR="009223AD" w:rsidRPr="007206A3" w:rsidRDefault="002649B4" w:rsidP="009223AD">
            <w:pP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</w:pPr>
            <w:hyperlink r:id="rId6" w:tgtFrame="lnkYPCN70B0014" w:tooltip="Show report for AKB35514.1" w:history="1">
              <w:r w:rsidR="009223AD" w:rsidRPr="009223AD">
                <w:rPr>
                  <w:rFonts w:ascii="Calisto MT" w:eastAsia="Times New Roman" w:hAnsi="Calisto MT" w:cs="Arial"/>
                  <w:color w:val="000000" w:themeColor="text1"/>
                  <w:sz w:val="20"/>
                  <w:szCs w:val="20"/>
                </w:rPr>
                <w:t>AKB35514.1</w:t>
              </w:r>
            </w:hyperlink>
          </w:p>
        </w:tc>
        <w:tc>
          <w:tcPr>
            <w:tcW w:w="3953" w:type="dxa"/>
            <w:vAlign w:val="center"/>
          </w:tcPr>
          <w:p w14:paraId="08B88D2F" w14:textId="77777777" w:rsidR="009223AD" w:rsidRPr="007206A3" w:rsidRDefault="009223AD" w:rsidP="009223AD">
            <w:pPr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  <w:t xml:space="preserve">Methanosarcina siciliae </w:t>
            </w: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C2J</w:t>
            </w:r>
          </w:p>
        </w:tc>
        <w:tc>
          <w:tcPr>
            <w:tcW w:w="1157" w:type="dxa"/>
            <w:vAlign w:val="center"/>
          </w:tcPr>
          <w:p w14:paraId="2B0CE8A4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79%</w:t>
            </w:r>
          </w:p>
        </w:tc>
        <w:tc>
          <w:tcPr>
            <w:tcW w:w="927" w:type="dxa"/>
            <w:vAlign w:val="center"/>
          </w:tcPr>
          <w:p w14:paraId="2945A7A2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34%</w:t>
            </w:r>
          </w:p>
        </w:tc>
        <w:tc>
          <w:tcPr>
            <w:tcW w:w="1221" w:type="dxa"/>
            <w:vAlign w:val="center"/>
          </w:tcPr>
          <w:p w14:paraId="703CB356" w14:textId="5FA5776B" w:rsidR="009223AD" w:rsidRPr="007206A3" w:rsidRDefault="007206A3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5x10</w:t>
            </w: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-25</w:t>
            </w:r>
          </w:p>
        </w:tc>
      </w:tr>
      <w:tr w:rsidR="000164F4" w:rsidRPr="007206A3" w14:paraId="00C83CD4" w14:textId="77777777" w:rsidTr="00A47D10">
        <w:tc>
          <w:tcPr>
            <w:tcW w:w="1798" w:type="dxa"/>
            <w:vAlign w:val="center"/>
          </w:tcPr>
          <w:p w14:paraId="469CB975" w14:textId="77777777" w:rsidR="009223AD" w:rsidRPr="007206A3" w:rsidRDefault="002649B4" w:rsidP="009223AD">
            <w:pP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</w:pPr>
            <w:hyperlink r:id="rId7" w:tgtFrame="lnkYPCN70B0014" w:tooltip="Show report for AAM05985.1" w:history="1">
              <w:r w:rsidR="009223AD" w:rsidRPr="009223AD">
                <w:rPr>
                  <w:rFonts w:ascii="Calisto MT" w:eastAsia="Times New Roman" w:hAnsi="Calisto MT" w:cs="Arial"/>
                  <w:color w:val="000000" w:themeColor="text1"/>
                  <w:sz w:val="20"/>
                  <w:szCs w:val="20"/>
                </w:rPr>
                <w:t>AAM05985.1</w:t>
              </w:r>
            </w:hyperlink>
          </w:p>
        </w:tc>
        <w:tc>
          <w:tcPr>
            <w:tcW w:w="3953" w:type="dxa"/>
            <w:vAlign w:val="center"/>
          </w:tcPr>
          <w:p w14:paraId="05838C08" w14:textId="77777777" w:rsidR="009223AD" w:rsidRPr="007206A3" w:rsidRDefault="009223AD" w:rsidP="009223AD">
            <w:pPr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  <w:t xml:space="preserve">Methanosarcina acetivorans </w:t>
            </w: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C2A</w:t>
            </w:r>
          </w:p>
        </w:tc>
        <w:tc>
          <w:tcPr>
            <w:tcW w:w="1157" w:type="dxa"/>
            <w:vAlign w:val="center"/>
          </w:tcPr>
          <w:p w14:paraId="229FD02C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84%</w:t>
            </w:r>
          </w:p>
        </w:tc>
        <w:tc>
          <w:tcPr>
            <w:tcW w:w="927" w:type="dxa"/>
            <w:vAlign w:val="center"/>
          </w:tcPr>
          <w:p w14:paraId="6801E37A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34%</w:t>
            </w:r>
          </w:p>
        </w:tc>
        <w:tc>
          <w:tcPr>
            <w:tcW w:w="1221" w:type="dxa"/>
            <w:vAlign w:val="center"/>
          </w:tcPr>
          <w:p w14:paraId="2B80A1B4" w14:textId="76F0D84E" w:rsidR="009223AD" w:rsidRPr="007206A3" w:rsidRDefault="007206A3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5x10</w:t>
            </w: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-25</w:t>
            </w:r>
          </w:p>
        </w:tc>
      </w:tr>
      <w:tr w:rsidR="000164F4" w:rsidRPr="007206A3" w14:paraId="1EA0B213" w14:textId="77777777" w:rsidTr="00A47D10">
        <w:tc>
          <w:tcPr>
            <w:tcW w:w="1798" w:type="dxa"/>
            <w:vAlign w:val="center"/>
          </w:tcPr>
          <w:p w14:paraId="1CD23A9A" w14:textId="77777777" w:rsidR="009223AD" w:rsidRPr="007206A3" w:rsidRDefault="002649B4" w:rsidP="009223AD">
            <w:pP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</w:pPr>
            <w:hyperlink r:id="rId8" w:tgtFrame="lnkYPCN70B0014" w:tooltip="Show report for WP_048180372.1" w:history="1">
              <w:r w:rsidR="009223AD" w:rsidRPr="009223AD">
                <w:rPr>
                  <w:rFonts w:ascii="Calisto MT" w:eastAsia="Times New Roman" w:hAnsi="Calisto MT" w:cs="Arial"/>
                  <w:color w:val="000000" w:themeColor="text1"/>
                  <w:sz w:val="20"/>
                  <w:szCs w:val="20"/>
                </w:rPr>
                <w:t>WP_048180372.1</w:t>
              </w:r>
            </w:hyperlink>
          </w:p>
        </w:tc>
        <w:tc>
          <w:tcPr>
            <w:tcW w:w="3953" w:type="dxa"/>
            <w:vAlign w:val="center"/>
          </w:tcPr>
          <w:p w14:paraId="481EF884" w14:textId="77777777" w:rsidR="009223AD" w:rsidRPr="007206A3" w:rsidRDefault="009223AD" w:rsidP="009223AD">
            <w:pPr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  <w:t>Methanosarcina siciliae</w:t>
            </w:r>
          </w:p>
        </w:tc>
        <w:tc>
          <w:tcPr>
            <w:tcW w:w="1157" w:type="dxa"/>
            <w:vAlign w:val="center"/>
          </w:tcPr>
          <w:p w14:paraId="6730CBBC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79%</w:t>
            </w:r>
          </w:p>
        </w:tc>
        <w:tc>
          <w:tcPr>
            <w:tcW w:w="927" w:type="dxa"/>
            <w:vAlign w:val="center"/>
          </w:tcPr>
          <w:p w14:paraId="5604E37B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34%</w:t>
            </w:r>
          </w:p>
        </w:tc>
        <w:tc>
          <w:tcPr>
            <w:tcW w:w="1221" w:type="dxa"/>
            <w:vAlign w:val="center"/>
          </w:tcPr>
          <w:p w14:paraId="1497CD03" w14:textId="7C4D4931" w:rsidR="009223AD" w:rsidRPr="007206A3" w:rsidRDefault="007206A3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6x10</w:t>
            </w: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-25</w:t>
            </w:r>
          </w:p>
        </w:tc>
      </w:tr>
      <w:tr w:rsidR="000164F4" w:rsidRPr="007206A3" w14:paraId="5E88935F" w14:textId="77777777" w:rsidTr="00A47D10">
        <w:tc>
          <w:tcPr>
            <w:tcW w:w="1798" w:type="dxa"/>
            <w:vAlign w:val="center"/>
          </w:tcPr>
          <w:p w14:paraId="15DC4F68" w14:textId="77777777" w:rsidR="009223AD" w:rsidRPr="007206A3" w:rsidRDefault="002649B4" w:rsidP="009223AD">
            <w:pP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</w:pPr>
            <w:hyperlink r:id="rId9" w:tgtFrame="lnkYPCN70B0014" w:tooltip="Show report for WP_048065454.1" w:history="1">
              <w:r w:rsidR="009223AD" w:rsidRPr="009223AD">
                <w:rPr>
                  <w:rFonts w:ascii="Calisto MT" w:eastAsia="Times New Roman" w:hAnsi="Calisto MT" w:cs="Arial"/>
                  <w:color w:val="000000" w:themeColor="text1"/>
                  <w:sz w:val="20"/>
                  <w:szCs w:val="20"/>
                </w:rPr>
                <w:t>WP_048065454.1</w:t>
              </w:r>
            </w:hyperlink>
          </w:p>
        </w:tc>
        <w:tc>
          <w:tcPr>
            <w:tcW w:w="3953" w:type="dxa"/>
            <w:vAlign w:val="center"/>
          </w:tcPr>
          <w:p w14:paraId="3FDF0DB7" w14:textId="77777777" w:rsidR="009223AD" w:rsidRPr="007206A3" w:rsidRDefault="009223AD" w:rsidP="009223AD">
            <w:pPr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  <w:t>Methanosarcina acetivorans</w:t>
            </w:r>
          </w:p>
        </w:tc>
        <w:tc>
          <w:tcPr>
            <w:tcW w:w="1157" w:type="dxa"/>
            <w:vAlign w:val="center"/>
          </w:tcPr>
          <w:p w14:paraId="6B1E0383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84%</w:t>
            </w:r>
          </w:p>
        </w:tc>
        <w:tc>
          <w:tcPr>
            <w:tcW w:w="927" w:type="dxa"/>
            <w:vAlign w:val="center"/>
          </w:tcPr>
          <w:p w14:paraId="7979B737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34%</w:t>
            </w:r>
          </w:p>
        </w:tc>
        <w:tc>
          <w:tcPr>
            <w:tcW w:w="1221" w:type="dxa"/>
            <w:vAlign w:val="center"/>
          </w:tcPr>
          <w:p w14:paraId="4D76B848" w14:textId="6E2FF29C" w:rsidR="009223AD" w:rsidRPr="007206A3" w:rsidRDefault="007206A3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1x10</w:t>
            </w: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-24</w:t>
            </w:r>
          </w:p>
        </w:tc>
      </w:tr>
      <w:tr w:rsidR="000164F4" w:rsidRPr="007206A3" w14:paraId="6CAE6435" w14:textId="77777777" w:rsidTr="00A47D10">
        <w:tc>
          <w:tcPr>
            <w:tcW w:w="1798" w:type="dxa"/>
            <w:vAlign w:val="center"/>
          </w:tcPr>
          <w:p w14:paraId="388A8EF6" w14:textId="77777777" w:rsidR="009223AD" w:rsidRPr="007206A3" w:rsidRDefault="002649B4" w:rsidP="009223AD">
            <w:pP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</w:pPr>
            <w:hyperlink r:id="rId10" w:tgtFrame="lnkYPCN70B0014" w:tooltip="Show report for WP_048155308.1" w:history="1">
              <w:r w:rsidR="009223AD" w:rsidRPr="009223AD">
                <w:rPr>
                  <w:rFonts w:ascii="Calisto MT" w:eastAsia="Times New Roman" w:hAnsi="Calisto MT" w:cs="Arial"/>
                  <w:color w:val="000000" w:themeColor="text1"/>
                  <w:sz w:val="20"/>
                  <w:szCs w:val="20"/>
                </w:rPr>
                <w:t>WP_048155308.1</w:t>
              </w:r>
            </w:hyperlink>
          </w:p>
        </w:tc>
        <w:tc>
          <w:tcPr>
            <w:tcW w:w="3953" w:type="dxa"/>
            <w:vAlign w:val="center"/>
          </w:tcPr>
          <w:p w14:paraId="369B38FA" w14:textId="77777777" w:rsidR="009223AD" w:rsidRPr="007206A3" w:rsidRDefault="009223AD" w:rsidP="009223AD">
            <w:pPr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  <w:t xml:space="preserve">Methanosarcina sp. </w:t>
            </w: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Kolksee</w:t>
            </w:r>
          </w:p>
        </w:tc>
        <w:tc>
          <w:tcPr>
            <w:tcW w:w="1157" w:type="dxa"/>
            <w:vAlign w:val="center"/>
          </w:tcPr>
          <w:p w14:paraId="7BE59ED7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80%</w:t>
            </w:r>
          </w:p>
        </w:tc>
        <w:tc>
          <w:tcPr>
            <w:tcW w:w="927" w:type="dxa"/>
            <w:vAlign w:val="center"/>
          </w:tcPr>
          <w:p w14:paraId="330B9E02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32%</w:t>
            </w:r>
          </w:p>
        </w:tc>
        <w:tc>
          <w:tcPr>
            <w:tcW w:w="1221" w:type="dxa"/>
            <w:vAlign w:val="center"/>
          </w:tcPr>
          <w:p w14:paraId="5FB98EF6" w14:textId="039481C4" w:rsidR="009223AD" w:rsidRPr="007206A3" w:rsidRDefault="007206A3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1x10</w:t>
            </w: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-23</w:t>
            </w:r>
          </w:p>
        </w:tc>
      </w:tr>
      <w:tr w:rsidR="000164F4" w:rsidRPr="007206A3" w14:paraId="63EC3969" w14:textId="77777777" w:rsidTr="00A47D10">
        <w:tc>
          <w:tcPr>
            <w:tcW w:w="1798" w:type="dxa"/>
            <w:vAlign w:val="center"/>
          </w:tcPr>
          <w:p w14:paraId="79473438" w14:textId="77777777" w:rsidR="009223AD" w:rsidRPr="007206A3" w:rsidRDefault="002649B4" w:rsidP="009223AD">
            <w:pP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</w:pPr>
            <w:hyperlink r:id="rId11" w:tgtFrame="lnkYPCN70B0014" w:tooltip="Show report for WP_048159110.1" w:history="1">
              <w:r w:rsidR="009223AD" w:rsidRPr="009223AD">
                <w:rPr>
                  <w:rFonts w:ascii="Calisto MT" w:eastAsia="Times New Roman" w:hAnsi="Calisto MT" w:cs="Arial"/>
                  <w:color w:val="000000" w:themeColor="text1"/>
                  <w:sz w:val="20"/>
                  <w:szCs w:val="20"/>
                </w:rPr>
                <w:t>WP_048159110.1</w:t>
              </w:r>
            </w:hyperlink>
          </w:p>
        </w:tc>
        <w:tc>
          <w:tcPr>
            <w:tcW w:w="3953" w:type="dxa"/>
            <w:vAlign w:val="center"/>
          </w:tcPr>
          <w:p w14:paraId="3BAB48FF" w14:textId="77777777" w:rsidR="009223AD" w:rsidRPr="007206A3" w:rsidRDefault="009223AD" w:rsidP="009223AD">
            <w:pPr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  <w:t xml:space="preserve">Methanosarcina sp. </w:t>
            </w: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WWM596</w:t>
            </w:r>
          </w:p>
        </w:tc>
        <w:tc>
          <w:tcPr>
            <w:tcW w:w="1157" w:type="dxa"/>
            <w:vAlign w:val="center"/>
          </w:tcPr>
          <w:p w14:paraId="351C33D5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79%</w:t>
            </w:r>
          </w:p>
        </w:tc>
        <w:tc>
          <w:tcPr>
            <w:tcW w:w="927" w:type="dxa"/>
            <w:vAlign w:val="center"/>
          </w:tcPr>
          <w:p w14:paraId="15FD3A03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33%</w:t>
            </w:r>
          </w:p>
        </w:tc>
        <w:tc>
          <w:tcPr>
            <w:tcW w:w="1221" w:type="dxa"/>
            <w:vAlign w:val="center"/>
          </w:tcPr>
          <w:p w14:paraId="2EA75171" w14:textId="6A60CD01" w:rsidR="009223AD" w:rsidRPr="007206A3" w:rsidRDefault="007206A3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3x10</w:t>
            </w: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-23</w:t>
            </w:r>
          </w:p>
        </w:tc>
      </w:tr>
      <w:tr w:rsidR="000164F4" w:rsidRPr="007206A3" w14:paraId="21F0D2C6" w14:textId="77777777" w:rsidTr="00A47D10">
        <w:tc>
          <w:tcPr>
            <w:tcW w:w="1798" w:type="dxa"/>
            <w:vAlign w:val="center"/>
          </w:tcPr>
          <w:p w14:paraId="7863576B" w14:textId="77777777" w:rsidR="009223AD" w:rsidRPr="007206A3" w:rsidRDefault="002649B4" w:rsidP="009223AD">
            <w:pP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</w:pPr>
            <w:hyperlink r:id="rId12" w:tgtFrame="lnkYPCN70B0014" w:tooltip="Show report for WP_054299167.1" w:history="1">
              <w:r w:rsidR="009223AD" w:rsidRPr="009223AD">
                <w:rPr>
                  <w:rFonts w:ascii="Calisto MT" w:eastAsia="Times New Roman" w:hAnsi="Calisto MT" w:cs="Arial"/>
                  <w:color w:val="000000" w:themeColor="text1"/>
                  <w:sz w:val="20"/>
                  <w:szCs w:val="20"/>
                </w:rPr>
                <w:t>WP_054299167.1</w:t>
              </w:r>
            </w:hyperlink>
          </w:p>
        </w:tc>
        <w:tc>
          <w:tcPr>
            <w:tcW w:w="3953" w:type="dxa"/>
            <w:vAlign w:val="center"/>
          </w:tcPr>
          <w:p w14:paraId="161DA1C1" w14:textId="77777777" w:rsidR="009223AD" w:rsidRPr="007206A3" w:rsidRDefault="009223AD" w:rsidP="009223AD">
            <w:pPr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  <w:t>Methanosarcina flavescens</w:t>
            </w:r>
          </w:p>
        </w:tc>
        <w:tc>
          <w:tcPr>
            <w:tcW w:w="1157" w:type="dxa"/>
            <w:vAlign w:val="center"/>
          </w:tcPr>
          <w:p w14:paraId="09D32296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79%</w:t>
            </w:r>
          </w:p>
        </w:tc>
        <w:tc>
          <w:tcPr>
            <w:tcW w:w="927" w:type="dxa"/>
            <w:vAlign w:val="center"/>
          </w:tcPr>
          <w:p w14:paraId="03E2942F" w14:textId="77777777" w:rsidR="009223AD" w:rsidRPr="007206A3" w:rsidRDefault="009223AD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32%</w:t>
            </w:r>
          </w:p>
        </w:tc>
        <w:tc>
          <w:tcPr>
            <w:tcW w:w="1221" w:type="dxa"/>
            <w:vAlign w:val="center"/>
          </w:tcPr>
          <w:p w14:paraId="265B91B0" w14:textId="1D3559AE" w:rsidR="009223AD" w:rsidRPr="007206A3" w:rsidRDefault="007206A3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2x10</w:t>
            </w:r>
            <w:r w:rsidRPr="007206A3"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-22</w:t>
            </w:r>
          </w:p>
        </w:tc>
      </w:tr>
      <w:tr w:rsidR="005B4673" w:rsidRPr="007206A3" w14:paraId="64027FBC" w14:textId="77777777" w:rsidTr="00F02500">
        <w:trPr>
          <w:trHeight w:val="57"/>
        </w:trPr>
        <w:tc>
          <w:tcPr>
            <w:tcW w:w="9056" w:type="dxa"/>
            <w:gridSpan w:val="5"/>
            <w:vAlign w:val="center"/>
          </w:tcPr>
          <w:p w14:paraId="39288EFE" w14:textId="360A4D12" w:rsidR="005B4673" w:rsidRPr="000164F4" w:rsidRDefault="005B4673" w:rsidP="005B4673">
            <w:pPr>
              <w:spacing w:before="120" w:after="120"/>
              <w:ind w:left="308"/>
              <w:rPr>
                <w:rFonts w:ascii="Calisto MT" w:hAnsi="Calisto MT"/>
                <w:color w:val="000000" w:themeColor="text1"/>
                <w:sz w:val="20"/>
                <w:szCs w:val="20"/>
                <w:u w:val="single"/>
                <w:lang w:val="en-AU"/>
              </w:rPr>
            </w:pPr>
            <w:r w:rsidRPr="000164F4">
              <w:rPr>
                <w:rFonts w:ascii="Calisto MT" w:eastAsia="Times New Roman" w:hAnsi="Calisto MT"/>
                <w:b/>
                <w:color w:val="000000" w:themeColor="text1"/>
                <w:sz w:val="20"/>
                <w:szCs w:val="20"/>
                <w:u w:val="single"/>
              </w:rPr>
              <w:t>Phyre2 Hits</w:t>
            </w:r>
          </w:p>
        </w:tc>
      </w:tr>
      <w:tr w:rsidR="000164F4" w:rsidRPr="000164F4" w14:paraId="1599DA9B" w14:textId="77777777" w:rsidTr="00A47D10">
        <w:tc>
          <w:tcPr>
            <w:tcW w:w="1798" w:type="dxa"/>
            <w:vAlign w:val="center"/>
          </w:tcPr>
          <w:p w14:paraId="3BD25A61" w14:textId="22F8224B" w:rsidR="005B4673" w:rsidRPr="000164F4" w:rsidRDefault="00F910FC" w:rsidP="009223AD">
            <w:pPr>
              <w:rPr>
                <w:rFonts w:ascii="Calisto MT" w:eastAsia="Times New Roman" w:hAnsi="Calisto MT"/>
                <w:b/>
                <w:color w:val="000000" w:themeColor="text1"/>
                <w:sz w:val="20"/>
                <w:szCs w:val="20"/>
              </w:rPr>
            </w:pPr>
            <w:r w:rsidRPr="000164F4">
              <w:rPr>
                <w:rFonts w:ascii="Calisto MT" w:eastAsia="Times New Roman" w:hAnsi="Calisto MT"/>
                <w:b/>
                <w:color w:val="000000" w:themeColor="text1"/>
                <w:sz w:val="20"/>
                <w:szCs w:val="20"/>
              </w:rPr>
              <w:t>PDB ID</w:t>
            </w:r>
          </w:p>
        </w:tc>
        <w:tc>
          <w:tcPr>
            <w:tcW w:w="3953" w:type="dxa"/>
            <w:vAlign w:val="center"/>
          </w:tcPr>
          <w:p w14:paraId="0FE2220B" w14:textId="03FE8BA7" w:rsidR="005B4673" w:rsidRPr="000164F4" w:rsidRDefault="00A47D10" w:rsidP="009223AD">
            <w:pPr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  <w:t>Protein structure</w:t>
            </w:r>
          </w:p>
        </w:tc>
        <w:tc>
          <w:tcPr>
            <w:tcW w:w="1157" w:type="dxa"/>
            <w:vAlign w:val="center"/>
          </w:tcPr>
          <w:p w14:paraId="7140BB90" w14:textId="058B2D5F" w:rsidR="005B4673" w:rsidRPr="000164F4" w:rsidRDefault="000164F4" w:rsidP="003A04EF">
            <w:pPr>
              <w:spacing w:before="120" w:after="120"/>
              <w:jc w:val="center"/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</w:pPr>
            <w:r w:rsidRPr="000164F4"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  <w:t>Coverage</w:t>
            </w:r>
          </w:p>
        </w:tc>
        <w:tc>
          <w:tcPr>
            <w:tcW w:w="927" w:type="dxa"/>
            <w:vAlign w:val="center"/>
          </w:tcPr>
          <w:p w14:paraId="5B686CA9" w14:textId="150E6232" w:rsidR="005B4673" w:rsidRPr="000164F4" w:rsidRDefault="000164F4" w:rsidP="003A04EF">
            <w:pPr>
              <w:spacing w:before="120" w:after="120"/>
              <w:jc w:val="center"/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</w:pPr>
            <w:r w:rsidRPr="000164F4"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  <w:t>ID</w:t>
            </w:r>
          </w:p>
        </w:tc>
        <w:tc>
          <w:tcPr>
            <w:tcW w:w="1221" w:type="dxa"/>
            <w:vAlign w:val="center"/>
          </w:tcPr>
          <w:p w14:paraId="501D7838" w14:textId="39965403" w:rsidR="005B4673" w:rsidRPr="000164F4" w:rsidRDefault="000164F4" w:rsidP="003A04EF">
            <w:pPr>
              <w:spacing w:before="120" w:after="120"/>
              <w:jc w:val="center"/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</w:pPr>
            <w:r w:rsidRPr="000164F4"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  <w:t>Confidence</w:t>
            </w:r>
          </w:p>
        </w:tc>
      </w:tr>
      <w:tr w:rsidR="000164F4" w:rsidRPr="007206A3" w14:paraId="4CD9AD8E" w14:textId="77777777" w:rsidTr="00A47D10">
        <w:tc>
          <w:tcPr>
            <w:tcW w:w="1798" w:type="dxa"/>
            <w:vAlign w:val="center"/>
          </w:tcPr>
          <w:p w14:paraId="5FCD181B" w14:textId="080DA2DA" w:rsidR="005B4673" w:rsidRPr="009223AD" w:rsidRDefault="00F910FC" w:rsidP="009223AD">
            <w:pP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</w:pPr>
            <w: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  <w:t>1L5I</w:t>
            </w:r>
          </w:p>
        </w:tc>
        <w:tc>
          <w:tcPr>
            <w:tcW w:w="3953" w:type="dxa"/>
            <w:vAlign w:val="center"/>
          </w:tcPr>
          <w:p w14:paraId="5A22ADC2" w14:textId="4A03847D" w:rsidR="005B4673" w:rsidRPr="00F910FC" w:rsidRDefault="00F910FC" w:rsidP="00F910FC">
            <w:pP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DNA binding domain of the replication</w:t>
            </w:r>
            <w:r w:rsidRPr="00F910FC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initiation protein from a</w:t>
            </w:r>
            <w:r w:rsidRPr="00F910FC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Geminivirus</w:t>
            </w:r>
            <w:r w:rsidRPr="00F910FC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161CB4"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  <w:t>Tomato Yellow Leaf Curl Virus-Sardinia</w:t>
            </w:r>
            <w:r w:rsidRPr="00F910FC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)</w:t>
            </w:r>
          </w:p>
        </w:tc>
        <w:tc>
          <w:tcPr>
            <w:tcW w:w="1157" w:type="dxa"/>
            <w:vAlign w:val="center"/>
          </w:tcPr>
          <w:p w14:paraId="7F70BF2B" w14:textId="121FFDED" w:rsidR="005B4673" w:rsidRPr="007206A3" w:rsidRDefault="000164F4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46%</w:t>
            </w:r>
          </w:p>
        </w:tc>
        <w:tc>
          <w:tcPr>
            <w:tcW w:w="927" w:type="dxa"/>
            <w:vAlign w:val="center"/>
          </w:tcPr>
          <w:p w14:paraId="2362D0B4" w14:textId="46E3316F" w:rsidR="005B4673" w:rsidRPr="007206A3" w:rsidRDefault="000164F4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14%</w:t>
            </w:r>
          </w:p>
        </w:tc>
        <w:tc>
          <w:tcPr>
            <w:tcW w:w="1221" w:type="dxa"/>
            <w:vAlign w:val="center"/>
          </w:tcPr>
          <w:p w14:paraId="20ED5B70" w14:textId="50752C64" w:rsidR="005B4673" w:rsidRPr="007206A3" w:rsidRDefault="000164F4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97.3%</w:t>
            </w:r>
          </w:p>
        </w:tc>
      </w:tr>
      <w:tr w:rsidR="000164F4" w:rsidRPr="007206A3" w14:paraId="612A463E" w14:textId="77777777" w:rsidTr="00A47D10">
        <w:tc>
          <w:tcPr>
            <w:tcW w:w="1798" w:type="dxa"/>
            <w:vAlign w:val="center"/>
          </w:tcPr>
          <w:p w14:paraId="55E40091" w14:textId="24486313" w:rsidR="005B4673" w:rsidRPr="009223AD" w:rsidRDefault="00A57DA8" w:rsidP="009223AD">
            <w:pP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</w:pPr>
            <w: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  <w:t>2X3G</w:t>
            </w:r>
          </w:p>
        </w:tc>
        <w:tc>
          <w:tcPr>
            <w:tcW w:w="3953" w:type="dxa"/>
            <w:vAlign w:val="center"/>
          </w:tcPr>
          <w:p w14:paraId="26F6AEAB" w14:textId="538FCCA0" w:rsidR="005B4673" w:rsidRPr="00A57DA8" w:rsidRDefault="00A47D10" w:rsidP="009223AD">
            <w:pP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H</w:t>
            </w:r>
            <w:r w:rsidR="00A57DA8" w:rsidRPr="00A57DA8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 xml:space="preserve">ypothetical protein ORF119 from </w:t>
            </w:r>
            <w:r w:rsidR="00A57DA8" w:rsidRPr="00161CB4"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  <w:t>Sulfolobus islandicus</w:t>
            </w:r>
            <w:r w:rsidR="00A57DA8" w:rsidRPr="00A57DA8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 xml:space="preserve"> rod-shaped virus 1</w:t>
            </w:r>
          </w:p>
        </w:tc>
        <w:tc>
          <w:tcPr>
            <w:tcW w:w="1157" w:type="dxa"/>
            <w:vAlign w:val="center"/>
          </w:tcPr>
          <w:p w14:paraId="6097907D" w14:textId="3A34E98C" w:rsidR="005B4673" w:rsidRPr="007206A3" w:rsidRDefault="000164F4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26%</w:t>
            </w:r>
          </w:p>
        </w:tc>
        <w:tc>
          <w:tcPr>
            <w:tcW w:w="927" w:type="dxa"/>
            <w:vAlign w:val="center"/>
          </w:tcPr>
          <w:p w14:paraId="318EF85B" w14:textId="1AF064F2" w:rsidR="005B4673" w:rsidRPr="007206A3" w:rsidRDefault="000164F4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24%</w:t>
            </w:r>
          </w:p>
        </w:tc>
        <w:tc>
          <w:tcPr>
            <w:tcW w:w="1221" w:type="dxa"/>
            <w:vAlign w:val="center"/>
          </w:tcPr>
          <w:p w14:paraId="54DA98F1" w14:textId="135D5D87" w:rsidR="005B4673" w:rsidRPr="007206A3" w:rsidRDefault="000164F4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94.7%</w:t>
            </w:r>
          </w:p>
        </w:tc>
      </w:tr>
      <w:tr w:rsidR="000164F4" w:rsidRPr="007206A3" w14:paraId="65C0DD1B" w14:textId="77777777" w:rsidTr="00A47D10">
        <w:tc>
          <w:tcPr>
            <w:tcW w:w="1798" w:type="dxa"/>
            <w:vAlign w:val="center"/>
          </w:tcPr>
          <w:p w14:paraId="150E9A98" w14:textId="32EF42BB" w:rsidR="000164F4" w:rsidRDefault="000164F4" w:rsidP="009223AD">
            <w:pP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</w:pPr>
            <w: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  <w:t>1M55</w:t>
            </w:r>
          </w:p>
        </w:tc>
        <w:tc>
          <w:tcPr>
            <w:tcW w:w="3953" w:type="dxa"/>
            <w:vAlign w:val="center"/>
          </w:tcPr>
          <w:p w14:paraId="6C4D875E" w14:textId="18C9BCA5" w:rsidR="000164F4" w:rsidRPr="00A57DA8" w:rsidRDefault="000164F4" w:rsidP="009223AD">
            <w:pP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0164F4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Catalytic domain of the Adeno Associated Virus type 5 Rep protein</w:t>
            </w:r>
          </w:p>
        </w:tc>
        <w:tc>
          <w:tcPr>
            <w:tcW w:w="1157" w:type="dxa"/>
            <w:vAlign w:val="center"/>
          </w:tcPr>
          <w:p w14:paraId="754F0C4B" w14:textId="74F8A45E" w:rsidR="000164F4" w:rsidRDefault="000164F4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42%</w:t>
            </w:r>
          </w:p>
        </w:tc>
        <w:tc>
          <w:tcPr>
            <w:tcW w:w="927" w:type="dxa"/>
            <w:vAlign w:val="center"/>
          </w:tcPr>
          <w:p w14:paraId="74978FDB" w14:textId="01C6A75C" w:rsidR="000164F4" w:rsidRDefault="000164F4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15%</w:t>
            </w:r>
          </w:p>
        </w:tc>
        <w:tc>
          <w:tcPr>
            <w:tcW w:w="1221" w:type="dxa"/>
            <w:vAlign w:val="center"/>
          </w:tcPr>
          <w:p w14:paraId="7576B313" w14:textId="3D0F159E" w:rsidR="000164F4" w:rsidRDefault="000164F4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73.0%</w:t>
            </w:r>
          </w:p>
        </w:tc>
      </w:tr>
      <w:tr w:rsidR="00A47D10" w:rsidRPr="007206A3" w14:paraId="66A25B36" w14:textId="77777777" w:rsidTr="00E07BA1">
        <w:tc>
          <w:tcPr>
            <w:tcW w:w="9056" w:type="dxa"/>
            <w:gridSpan w:val="5"/>
            <w:vAlign w:val="center"/>
          </w:tcPr>
          <w:p w14:paraId="0430FE8F" w14:textId="029BA836" w:rsidR="00A47D10" w:rsidRPr="00A47D10" w:rsidRDefault="00A47D10" w:rsidP="00A47D10">
            <w:pPr>
              <w:spacing w:before="120" w:after="120"/>
              <w:ind w:left="308"/>
              <w:rPr>
                <w:rFonts w:ascii="Calisto MT" w:hAnsi="Calisto MT"/>
                <w:b/>
                <w:color w:val="000000" w:themeColor="text1"/>
                <w:sz w:val="20"/>
                <w:szCs w:val="20"/>
                <w:u w:val="single"/>
                <w:lang w:val="en-AU"/>
              </w:rPr>
            </w:pPr>
            <w:r w:rsidRPr="00A47D10">
              <w:rPr>
                <w:rFonts w:ascii="Calisto MT" w:hAnsi="Calisto MT"/>
                <w:b/>
                <w:color w:val="000000" w:themeColor="text1"/>
                <w:sz w:val="20"/>
                <w:szCs w:val="20"/>
                <w:u w:val="single"/>
                <w:lang w:val="en-AU"/>
              </w:rPr>
              <w:t>HHpred Hits</w:t>
            </w:r>
          </w:p>
        </w:tc>
      </w:tr>
      <w:tr w:rsidR="00161CB4" w:rsidRPr="000164F4" w14:paraId="0188C80A" w14:textId="77777777" w:rsidTr="00EB421F">
        <w:tc>
          <w:tcPr>
            <w:tcW w:w="1798" w:type="dxa"/>
            <w:vAlign w:val="center"/>
          </w:tcPr>
          <w:p w14:paraId="4A792A0D" w14:textId="77777777" w:rsidR="00161CB4" w:rsidRPr="000164F4" w:rsidRDefault="00161CB4" w:rsidP="00EB421F">
            <w:pPr>
              <w:rPr>
                <w:rFonts w:ascii="Calisto MT" w:eastAsia="Times New Roman" w:hAnsi="Calisto MT"/>
                <w:b/>
                <w:color w:val="000000" w:themeColor="text1"/>
                <w:sz w:val="20"/>
                <w:szCs w:val="20"/>
              </w:rPr>
            </w:pPr>
            <w:r w:rsidRPr="000164F4">
              <w:rPr>
                <w:rFonts w:ascii="Calisto MT" w:eastAsia="Times New Roman" w:hAnsi="Calisto MT"/>
                <w:b/>
                <w:color w:val="000000" w:themeColor="text1"/>
                <w:sz w:val="20"/>
                <w:szCs w:val="20"/>
              </w:rPr>
              <w:t>PDB ID</w:t>
            </w:r>
          </w:p>
        </w:tc>
        <w:tc>
          <w:tcPr>
            <w:tcW w:w="3953" w:type="dxa"/>
            <w:vAlign w:val="center"/>
          </w:tcPr>
          <w:p w14:paraId="254EFEAE" w14:textId="77777777" w:rsidR="00161CB4" w:rsidRPr="000164F4" w:rsidRDefault="00161CB4" w:rsidP="00EB421F">
            <w:pPr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  <w:t>Protein structure</w:t>
            </w:r>
          </w:p>
        </w:tc>
        <w:tc>
          <w:tcPr>
            <w:tcW w:w="1157" w:type="dxa"/>
            <w:vAlign w:val="center"/>
          </w:tcPr>
          <w:p w14:paraId="628D1766" w14:textId="77777777" w:rsidR="00161CB4" w:rsidRPr="000164F4" w:rsidRDefault="00161CB4" w:rsidP="00EB421F">
            <w:pPr>
              <w:spacing w:before="120" w:after="120"/>
              <w:jc w:val="center"/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</w:pPr>
            <w:r w:rsidRPr="000164F4"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  <w:t>Coverage</w:t>
            </w:r>
          </w:p>
        </w:tc>
        <w:tc>
          <w:tcPr>
            <w:tcW w:w="927" w:type="dxa"/>
            <w:vAlign w:val="center"/>
          </w:tcPr>
          <w:p w14:paraId="59C79B1D" w14:textId="77777777" w:rsidR="00161CB4" w:rsidRPr="000164F4" w:rsidRDefault="00161CB4" w:rsidP="00EB421F">
            <w:pPr>
              <w:spacing w:before="120" w:after="120"/>
              <w:jc w:val="center"/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</w:pPr>
            <w:r w:rsidRPr="000164F4"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  <w:t>ID</w:t>
            </w:r>
          </w:p>
        </w:tc>
        <w:tc>
          <w:tcPr>
            <w:tcW w:w="1221" w:type="dxa"/>
            <w:vAlign w:val="center"/>
          </w:tcPr>
          <w:p w14:paraId="5996996D" w14:textId="7DEFA722" w:rsidR="00161CB4" w:rsidRPr="000164F4" w:rsidRDefault="00161CB4" w:rsidP="00EB421F">
            <w:pPr>
              <w:spacing w:before="120" w:after="120"/>
              <w:jc w:val="center"/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b/>
                <w:color w:val="000000" w:themeColor="text1"/>
                <w:sz w:val="20"/>
                <w:szCs w:val="20"/>
                <w:lang w:val="en-AU"/>
              </w:rPr>
              <w:t>P-Value</w:t>
            </w:r>
          </w:p>
        </w:tc>
      </w:tr>
      <w:tr w:rsidR="00A47D10" w:rsidRPr="007206A3" w14:paraId="0B785146" w14:textId="77777777" w:rsidTr="00A47D10">
        <w:tc>
          <w:tcPr>
            <w:tcW w:w="1798" w:type="dxa"/>
            <w:vAlign w:val="center"/>
          </w:tcPr>
          <w:p w14:paraId="6987CC11" w14:textId="5B377354" w:rsidR="00A47D10" w:rsidRDefault="00A47D10" w:rsidP="009223AD">
            <w:pP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</w:pPr>
            <w: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  <w:t>2X3G</w:t>
            </w:r>
          </w:p>
        </w:tc>
        <w:tc>
          <w:tcPr>
            <w:tcW w:w="3953" w:type="dxa"/>
            <w:vAlign w:val="center"/>
          </w:tcPr>
          <w:p w14:paraId="19AC8790" w14:textId="7BBD807D" w:rsidR="00A47D10" w:rsidRPr="00BC77B3" w:rsidRDefault="00A47D10" w:rsidP="00BC77B3">
            <w:pP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H</w:t>
            </w:r>
            <w:r w:rsidR="00BC77B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ypothetical protein ORF119</w:t>
            </w:r>
            <w:r w:rsidR="00BC77B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br/>
              <w:t>(</w:t>
            </w:r>
            <w:r w:rsidRPr="00BC77B3"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  <w:t>Sulfolobus islandicus rod-shaped virus 1</w:t>
            </w:r>
            <w:r w:rsidR="00BC77B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)</w:t>
            </w:r>
          </w:p>
        </w:tc>
        <w:tc>
          <w:tcPr>
            <w:tcW w:w="1157" w:type="dxa"/>
            <w:vAlign w:val="center"/>
          </w:tcPr>
          <w:p w14:paraId="0AD95B8F" w14:textId="260F4D81" w:rsidR="00A47D10" w:rsidRDefault="00C15E26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50%</w:t>
            </w:r>
          </w:p>
        </w:tc>
        <w:tc>
          <w:tcPr>
            <w:tcW w:w="927" w:type="dxa"/>
            <w:vAlign w:val="center"/>
          </w:tcPr>
          <w:p w14:paraId="4F9A31EC" w14:textId="13B174A1" w:rsidR="00A47D10" w:rsidRDefault="00C15E26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20%</w:t>
            </w:r>
          </w:p>
        </w:tc>
        <w:tc>
          <w:tcPr>
            <w:tcW w:w="1221" w:type="dxa"/>
            <w:vAlign w:val="center"/>
          </w:tcPr>
          <w:p w14:paraId="697A14AE" w14:textId="7C2DD355" w:rsidR="00A47D10" w:rsidRDefault="00C15E26" w:rsidP="00161CB4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7.6x10</w:t>
            </w:r>
            <w:r w:rsidRPr="00C15E26"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-6</w:t>
            </w:r>
          </w:p>
        </w:tc>
      </w:tr>
      <w:tr w:rsidR="00A47D10" w:rsidRPr="007206A3" w14:paraId="5C41FF06" w14:textId="77777777" w:rsidTr="00A47D10">
        <w:tc>
          <w:tcPr>
            <w:tcW w:w="1798" w:type="dxa"/>
            <w:vAlign w:val="center"/>
          </w:tcPr>
          <w:p w14:paraId="070624EF" w14:textId="5C09D218" w:rsidR="00A47D10" w:rsidRDefault="00A47D10" w:rsidP="009223AD">
            <w:pP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</w:pPr>
            <w: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  <w:t>4R94</w:t>
            </w:r>
          </w:p>
        </w:tc>
        <w:tc>
          <w:tcPr>
            <w:tcW w:w="3953" w:type="dxa"/>
            <w:vAlign w:val="center"/>
          </w:tcPr>
          <w:p w14:paraId="11C3AB7C" w14:textId="100A7471" w:rsidR="00A47D10" w:rsidRPr="000164F4" w:rsidRDefault="00A47D10" w:rsidP="009223AD">
            <w:pP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N</w:t>
            </w:r>
            <w:r w:rsidRPr="00A47D10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ickase domain of NS1 from MVM complexed with magnesium</w:t>
            </w:r>
          </w:p>
        </w:tc>
        <w:tc>
          <w:tcPr>
            <w:tcW w:w="1157" w:type="dxa"/>
            <w:vAlign w:val="center"/>
          </w:tcPr>
          <w:p w14:paraId="1A96728A" w14:textId="341D1E6A" w:rsidR="00A47D10" w:rsidRDefault="00C15E26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18%</w:t>
            </w:r>
          </w:p>
        </w:tc>
        <w:tc>
          <w:tcPr>
            <w:tcW w:w="927" w:type="dxa"/>
            <w:vAlign w:val="center"/>
          </w:tcPr>
          <w:p w14:paraId="18B4DE58" w14:textId="19D41377" w:rsidR="00A47D10" w:rsidRDefault="00C15E26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20%</w:t>
            </w:r>
          </w:p>
        </w:tc>
        <w:tc>
          <w:tcPr>
            <w:tcW w:w="1221" w:type="dxa"/>
            <w:vAlign w:val="center"/>
          </w:tcPr>
          <w:p w14:paraId="6DC29103" w14:textId="2C66E27D" w:rsidR="00A47D10" w:rsidRDefault="00C15E26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8.6x10</w:t>
            </w:r>
            <w:r w:rsidRPr="00C15E26"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-</w:t>
            </w:r>
            <w:r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5</w:t>
            </w:r>
          </w:p>
        </w:tc>
      </w:tr>
      <w:tr w:rsidR="00A47D10" w:rsidRPr="007206A3" w14:paraId="4A7DBE4D" w14:textId="77777777" w:rsidTr="00A47D10">
        <w:tc>
          <w:tcPr>
            <w:tcW w:w="1798" w:type="dxa"/>
            <w:vAlign w:val="center"/>
          </w:tcPr>
          <w:p w14:paraId="6AE16869" w14:textId="7C21CD31" w:rsidR="00A47D10" w:rsidRDefault="00A47D10" w:rsidP="009223AD">
            <w:pP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</w:pPr>
            <w: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  <w:t>1L2M</w:t>
            </w:r>
          </w:p>
        </w:tc>
        <w:tc>
          <w:tcPr>
            <w:tcW w:w="3953" w:type="dxa"/>
            <w:vAlign w:val="center"/>
          </w:tcPr>
          <w:p w14:paraId="646F7F2D" w14:textId="73F555A6" w:rsidR="00A47D10" w:rsidRPr="000164F4" w:rsidRDefault="00A47D10" w:rsidP="009223AD">
            <w:pP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A47D10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DNA-binding domain of the replication initia</w:t>
            </w:r>
            <w:r w:rsidR="00BC77B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tion protein from a geminivirus</w:t>
            </w:r>
            <w:r w:rsidR="00BC77B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br/>
            </w:r>
            <w:r w:rsidRPr="00A47D10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(</w:t>
            </w:r>
            <w:r w:rsidRPr="00BC77B3"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  <w:t>Tomato yellow leaf curl virus-Sardinia</w:t>
            </w:r>
            <w:r w:rsidRPr="00A47D10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)</w:t>
            </w:r>
          </w:p>
        </w:tc>
        <w:tc>
          <w:tcPr>
            <w:tcW w:w="1157" w:type="dxa"/>
            <w:vAlign w:val="center"/>
          </w:tcPr>
          <w:p w14:paraId="246EC514" w14:textId="5C248619" w:rsidR="00A47D10" w:rsidRDefault="00C15E26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9%</w:t>
            </w:r>
          </w:p>
        </w:tc>
        <w:tc>
          <w:tcPr>
            <w:tcW w:w="927" w:type="dxa"/>
            <w:vAlign w:val="center"/>
          </w:tcPr>
          <w:p w14:paraId="488B610A" w14:textId="77FB80F0" w:rsidR="00A47D10" w:rsidRDefault="00C15E26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22%</w:t>
            </w:r>
          </w:p>
        </w:tc>
        <w:tc>
          <w:tcPr>
            <w:tcW w:w="1221" w:type="dxa"/>
            <w:vAlign w:val="center"/>
          </w:tcPr>
          <w:p w14:paraId="26168F21" w14:textId="03512C14" w:rsidR="00A47D10" w:rsidRDefault="00C15E26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5.4x10</w:t>
            </w:r>
            <w:r w:rsidRPr="00C15E26"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-</w:t>
            </w:r>
            <w:r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5</w:t>
            </w:r>
          </w:p>
        </w:tc>
      </w:tr>
      <w:tr w:rsidR="00A47D10" w:rsidRPr="007206A3" w14:paraId="22A32DAE" w14:textId="77777777" w:rsidTr="00A47D10">
        <w:tc>
          <w:tcPr>
            <w:tcW w:w="1798" w:type="dxa"/>
            <w:vAlign w:val="center"/>
          </w:tcPr>
          <w:p w14:paraId="53B9A9F1" w14:textId="739B04C1" w:rsidR="00A47D10" w:rsidRDefault="00A47D10" w:rsidP="009223AD">
            <w:pP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</w:pPr>
            <w: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  <w:t>4ZO0</w:t>
            </w:r>
          </w:p>
        </w:tc>
        <w:tc>
          <w:tcPr>
            <w:tcW w:w="3953" w:type="dxa"/>
            <w:vAlign w:val="center"/>
          </w:tcPr>
          <w:p w14:paraId="14B96635" w14:textId="2B33449E" w:rsidR="00A47D10" w:rsidRPr="000164F4" w:rsidRDefault="00A47D10" w:rsidP="009223AD">
            <w:pP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A47D10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AAV-2 Origin Binding Domain</w:t>
            </w:r>
            <w:r w:rsidR="00BC77B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br/>
              <w:t>(</w:t>
            </w:r>
            <w:r w:rsidR="00BC77B3" w:rsidRPr="00BC77B3"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  <w:t>Adeno-associated dependoparvovirus A</w:t>
            </w:r>
            <w:r w:rsidR="00BC77B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)</w:t>
            </w:r>
          </w:p>
        </w:tc>
        <w:tc>
          <w:tcPr>
            <w:tcW w:w="1157" w:type="dxa"/>
            <w:vAlign w:val="center"/>
          </w:tcPr>
          <w:p w14:paraId="2792C90F" w14:textId="003952C4" w:rsidR="00A47D10" w:rsidRDefault="00C15E26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24%</w:t>
            </w:r>
          </w:p>
        </w:tc>
        <w:tc>
          <w:tcPr>
            <w:tcW w:w="927" w:type="dxa"/>
            <w:vAlign w:val="center"/>
          </w:tcPr>
          <w:p w14:paraId="45381B11" w14:textId="068E66AF" w:rsidR="00A47D10" w:rsidRDefault="00C15E26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16%</w:t>
            </w:r>
          </w:p>
        </w:tc>
        <w:tc>
          <w:tcPr>
            <w:tcW w:w="1221" w:type="dxa"/>
            <w:vAlign w:val="center"/>
          </w:tcPr>
          <w:p w14:paraId="1473341E" w14:textId="5120B686" w:rsidR="00A47D10" w:rsidRDefault="00C15E26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4.1x10</w:t>
            </w:r>
            <w:r w:rsidRPr="00C15E26"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-</w:t>
            </w:r>
            <w:r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4</w:t>
            </w:r>
          </w:p>
        </w:tc>
      </w:tr>
      <w:tr w:rsidR="00A47D10" w:rsidRPr="007206A3" w14:paraId="244A118D" w14:textId="77777777" w:rsidTr="00A47D10">
        <w:tc>
          <w:tcPr>
            <w:tcW w:w="1798" w:type="dxa"/>
            <w:vAlign w:val="center"/>
          </w:tcPr>
          <w:p w14:paraId="691C2A53" w14:textId="7508AAF9" w:rsidR="00A47D10" w:rsidRDefault="00BC77B3" w:rsidP="009223AD">
            <w:pP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</w:pPr>
            <w: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  <w:t>4PP4</w:t>
            </w:r>
          </w:p>
        </w:tc>
        <w:tc>
          <w:tcPr>
            <w:tcW w:w="3953" w:type="dxa"/>
            <w:vAlign w:val="center"/>
          </w:tcPr>
          <w:p w14:paraId="7890A23E" w14:textId="23B43034" w:rsidR="00A47D10" w:rsidRPr="000164F4" w:rsidRDefault="00BC77B3" w:rsidP="009223AD">
            <w:pP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BC77B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Minute virus of mice non-structural protein-1N-terminal nuclease domain</w:t>
            </w: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br/>
              <w:t>(</w:t>
            </w:r>
            <w:r w:rsidRPr="00BC77B3"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  <w:t>Rodent protoparvovirus 1</w:t>
            </w: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)</w:t>
            </w:r>
          </w:p>
        </w:tc>
        <w:tc>
          <w:tcPr>
            <w:tcW w:w="1157" w:type="dxa"/>
            <w:vAlign w:val="center"/>
          </w:tcPr>
          <w:p w14:paraId="5FAD1A89" w14:textId="3228C8F9" w:rsidR="00A47D10" w:rsidRDefault="00C15E26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18%</w:t>
            </w:r>
          </w:p>
        </w:tc>
        <w:tc>
          <w:tcPr>
            <w:tcW w:w="927" w:type="dxa"/>
            <w:vAlign w:val="center"/>
          </w:tcPr>
          <w:p w14:paraId="0EDFD6E9" w14:textId="200605D8" w:rsidR="00A47D10" w:rsidRDefault="00C15E26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20%</w:t>
            </w:r>
          </w:p>
        </w:tc>
        <w:tc>
          <w:tcPr>
            <w:tcW w:w="1221" w:type="dxa"/>
            <w:vAlign w:val="center"/>
          </w:tcPr>
          <w:p w14:paraId="3C4453A7" w14:textId="16E9A9D1" w:rsidR="00A47D10" w:rsidRDefault="00C15E26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1.3x10</w:t>
            </w:r>
            <w:r w:rsidRPr="00C15E26"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-</w:t>
            </w:r>
            <w:r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4</w:t>
            </w:r>
          </w:p>
        </w:tc>
      </w:tr>
      <w:tr w:rsidR="00A47D10" w:rsidRPr="007206A3" w14:paraId="7585D19B" w14:textId="77777777" w:rsidTr="00A47D10">
        <w:tc>
          <w:tcPr>
            <w:tcW w:w="1798" w:type="dxa"/>
            <w:vAlign w:val="center"/>
          </w:tcPr>
          <w:p w14:paraId="78330009" w14:textId="2FB830C2" w:rsidR="00A47D10" w:rsidRDefault="00BC77B3" w:rsidP="009223AD">
            <w:pP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</w:pPr>
            <w:r>
              <w:rPr>
                <w:rFonts w:ascii="Calisto MT" w:eastAsia="Times New Roman" w:hAnsi="Calisto MT"/>
                <w:color w:val="000000" w:themeColor="text1"/>
                <w:sz w:val="20"/>
                <w:szCs w:val="20"/>
              </w:rPr>
              <w:t>4LVL</w:t>
            </w:r>
          </w:p>
        </w:tc>
        <w:tc>
          <w:tcPr>
            <w:tcW w:w="3953" w:type="dxa"/>
            <w:vAlign w:val="center"/>
          </w:tcPr>
          <w:p w14:paraId="57954684" w14:textId="62A04ECF" w:rsidR="00A47D10" w:rsidRPr="000164F4" w:rsidRDefault="00BC77B3" w:rsidP="009223AD">
            <w:pP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 w:rsidRPr="00BC77B3"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MobM Relaxase Domain</w:t>
            </w: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br/>
              <w:t>(</w:t>
            </w:r>
            <w:r w:rsidRPr="00BC77B3">
              <w:rPr>
                <w:rFonts w:ascii="Calisto MT" w:hAnsi="Calisto MT"/>
                <w:i/>
                <w:color w:val="000000" w:themeColor="text1"/>
                <w:sz w:val="20"/>
                <w:szCs w:val="20"/>
                <w:lang w:val="en-AU"/>
              </w:rPr>
              <w:t>Streptococcus agalactiae</w:t>
            </w: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)</w:t>
            </w:r>
          </w:p>
        </w:tc>
        <w:tc>
          <w:tcPr>
            <w:tcW w:w="1157" w:type="dxa"/>
            <w:vAlign w:val="center"/>
          </w:tcPr>
          <w:p w14:paraId="14BF0980" w14:textId="61B2D2E5" w:rsidR="00A47D10" w:rsidRDefault="00C15E26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24%</w:t>
            </w:r>
          </w:p>
        </w:tc>
        <w:tc>
          <w:tcPr>
            <w:tcW w:w="927" w:type="dxa"/>
            <w:vAlign w:val="center"/>
          </w:tcPr>
          <w:p w14:paraId="7FDC3B47" w14:textId="221AE0C6" w:rsidR="00A47D10" w:rsidRDefault="00C15E26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14%</w:t>
            </w:r>
          </w:p>
        </w:tc>
        <w:tc>
          <w:tcPr>
            <w:tcW w:w="1221" w:type="dxa"/>
            <w:vAlign w:val="center"/>
          </w:tcPr>
          <w:p w14:paraId="3EDB1372" w14:textId="7A2A2D1A" w:rsidR="00A47D10" w:rsidRDefault="00C15E26" w:rsidP="003A04EF">
            <w:pPr>
              <w:spacing w:before="120" w:after="120"/>
              <w:jc w:val="center"/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Calisto MT" w:hAnsi="Calisto MT"/>
                <w:color w:val="000000" w:themeColor="text1"/>
                <w:sz w:val="20"/>
                <w:szCs w:val="20"/>
                <w:lang w:val="en-AU"/>
              </w:rPr>
              <w:t>1.6x10</w:t>
            </w:r>
            <w:r w:rsidRPr="00C15E26"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-</w:t>
            </w:r>
            <w:r>
              <w:rPr>
                <w:rFonts w:ascii="Calisto MT" w:hAnsi="Calisto MT"/>
                <w:color w:val="000000" w:themeColor="text1"/>
                <w:sz w:val="20"/>
                <w:szCs w:val="20"/>
                <w:vertAlign w:val="superscript"/>
                <w:lang w:val="en-AU"/>
              </w:rPr>
              <w:t>4</w:t>
            </w:r>
          </w:p>
        </w:tc>
      </w:tr>
    </w:tbl>
    <w:p w14:paraId="2ED2B47F" w14:textId="77777777" w:rsidR="009223AD" w:rsidRPr="007206A3" w:rsidRDefault="009223AD">
      <w:pPr>
        <w:rPr>
          <w:rFonts w:ascii="Calisto MT" w:hAnsi="Calisto MT"/>
          <w:color w:val="000000" w:themeColor="text1"/>
          <w:sz w:val="20"/>
          <w:szCs w:val="20"/>
          <w:lang w:val="en-AU"/>
        </w:rPr>
      </w:pPr>
    </w:p>
    <w:sectPr w:rsidR="009223AD" w:rsidRPr="007206A3" w:rsidSect="002B290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3AD"/>
    <w:rsid w:val="000164F4"/>
    <w:rsid w:val="00161CB4"/>
    <w:rsid w:val="002649B4"/>
    <w:rsid w:val="002B2901"/>
    <w:rsid w:val="002C2019"/>
    <w:rsid w:val="003A04EF"/>
    <w:rsid w:val="005B4673"/>
    <w:rsid w:val="005B6636"/>
    <w:rsid w:val="00622551"/>
    <w:rsid w:val="007206A3"/>
    <w:rsid w:val="007D2B73"/>
    <w:rsid w:val="009223AD"/>
    <w:rsid w:val="00A47D10"/>
    <w:rsid w:val="00A57DA8"/>
    <w:rsid w:val="00BC77B3"/>
    <w:rsid w:val="00C15E26"/>
    <w:rsid w:val="00D059CE"/>
    <w:rsid w:val="00F00018"/>
    <w:rsid w:val="00F6764E"/>
    <w:rsid w:val="00F91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449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23AD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23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223A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3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www.ncbi.nlm.nih.gov/protein/851295639?report=genbank&amp;log$=prottop&amp;blast_rank=10&amp;RID=YPCN70B0014" TargetMode="External"/><Relationship Id="rId12" Type="http://schemas.openxmlformats.org/officeDocument/2006/relationships/hyperlink" Target="https://www.ncbi.nlm.nih.gov/protein/932221846?report=genbank&amp;log$=prottop&amp;blast_rank=11&amp;RID=YPCN70B0014" TargetMode="Externa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s://www.ncbi.nlm.nih.gov/protein/502944480?report=genbank&amp;log$=prottop&amp;blast_rank=3&amp;RID=YPCN70B0014" TargetMode="External"/><Relationship Id="rId5" Type="http://schemas.openxmlformats.org/officeDocument/2006/relationships/hyperlink" Target="https://www.ncbi.nlm.nih.gov/protein/944557198?report=genbank&amp;log$=prottop&amp;blast_rank=4&amp;RID=YPCN70B0014" TargetMode="External"/><Relationship Id="rId6" Type="http://schemas.openxmlformats.org/officeDocument/2006/relationships/hyperlink" Target="https://www.ncbi.nlm.nih.gov/protein/805355443?report=genbank&amp;log$=prottop&amp;blast_rank=5&amp;RID=YPCN70B0014" TargetMode="External"/><Relationship Id="rId7" Type="http://schemas.openxmlformats.org/officeDocument/2006/relationships/hyperlink" Target="https://www.ncbi.nlm.nih.gov/protein/19916572?report=genbank&amp;log$=prottop&amp;blast_rank=6&amp;RID=YPCN70B0014" TargetMode="External"/><Relationship Id="rId8" Type="http://schemas.openxmlformats.org/officeDocument/2006/relationships/hyperlink" Target="https://www.ncbi.nlm.nih.gov/protein/851317232?report=genbank&amp;log$=prottop&amp;blast_rank=7&amp;RID=YPCN70B0014" TargetMode="External"/><Relationship Id="rId9" Type="http://schemas.openxmlformats.org/officeDocument/2006/relationships/hyperlink" Target="https://www.ncbi.nlm.nih.gov/protein/851004003?report=genbank&amp;log$=prottop&amp;blast_rank=8&amp;RID=YPCN70B0014" TargetMode="External"/><Relationship Id="rId10" Type="http://schemas.openxmlformats.org/officeDocument/2006/relationships/hyperlink" Target="https://www.ncbi.nlm.nih.gov/protein/851291625?report=genbank&amp;log$=prottop&amp;blast_rank=9&amp;RID=YPCN70B0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504</Words>
  <Characters>2876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</dc:creator>
  <cp:keywords/>
  <dc:description/>
  <cp:lastModifiedBy>Ryan</cp:lastModifiedBy>
  <cp:revision>6</cp:revision>
  <dcterms:created xsi:type="dcterms:W3CDTF">2017-10-21T11:48:00Z</dcterms:created>
  <dcterms:modified xsi:type="dcterms:W3CDTF">2017-11-29T14:41:00Z</dcterms:modified>
</cp:coreProperties>
</file>